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05EFF" w:rsidRDefault="00705EFF" w:rsidP="00705EFF">
      <w:pPr>
        <w:spacing w:line="480" w:lineRule="auto"/>
        <w:jc w:val="both"/>
        <w:rPr>
          <w:rFonts w:ascii="Times New Roman" w:eastAsia="Times New Roman" w:hAnsi="Times New Roman" w:cs="Times New Roman"/>
          <w:bCs/>
          <w:lang w:val="en-US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lang w:val="en-US"/>
        </w:rPr>
        <w:t xml:space="preserve">Supplementary </w:t>
      </w:r>
      <w:proofErr w:type="spellStart"/>
      <w:r>
        <w:rPr>
          <w:rFonts w:ascii="Times New Roman" w:eastAsia="Times New Roman" w:hAnsi="Times New Roman" w:cs="Times New Roman"/>
          <w:b/>
          <w:lang w:val="en-US"/>
        </w:rPr>
        <w:t>e</w:t>
      </w:r>
      <w:r w:rsidRPr="00C64E2F">
        <w:rPr>
          <w:rFonts w:ascii="Times New Roman" w:eastAsia="Times New Roman" w:hAnsi="Times New Roman" w:cs="Times New Roman"/>
          <w:b/>
          <w:lang w:val="en-US"/>
        </w:rPr>
        <w:t>Table</w:t>
      </w:r>
      <w:proofErr w:type="spellEnd"/>
      <w:r w:rsidRPr="00C64E2F">
        <w:rPr>
          <w:rFonts w:ascii="Times New Roman" w:eastAsia="Times New Roman" w:hAnsi="Times New Roman" w:cs="Times New Roman"/>
          <w:b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lang w:val="en-US"/>
        </w:rPr>
        <w:t>1</w:t>
      </w:r>
      <w:r w:rsidRPr="00C64E2F">
        <w:rPr>
          <w:rFonts w:ascii="Times New Roman" w:eastAsia="Times New Roman" w:hAnsi="Times New Roman" w:cs="Times New Roman"/>
          <w:b/>
          <w:lang w:val="en-US"/>
        </w:rPr>
        <w:t xml:space="preserve"> </w:t>
      </w:r>
      <w:r w:rsidRPr="00705EFF">
        <w:rPr>
          <w:rFonts w:ascii="Times New Roman" w:eastAsia="Times New Roman" w:hAnsi="Times New Roman" w:cs="Times New Roman"/>
          <w:bCs/>
          <w:lang w:val="en-US"/>
        </w:rPr>
        <w:t xml:space="preserve">- Frequency of </w:t>
      </w:r>
      <w:proofErr w:type="spellStart"/>
      <w:r w:rsidRPr="00705EFF">
        <w:rPr>
          <w:rFonts w:ascii="Times New Roman" w:eastAsia="Times New Roman" w:hAnsi="Times New Roman" w:cs="Times New Roman"/>
          <w:bCs/>
          <w:lang w:val="en-US"/>
        </w:rPr>
        <w:t>Charlson</w:t>
      </w:r>
      <w:proofErr w:type="spellEnd"/>
      <w:r w:rsidRPr="00705EFF">
        <w:rPr>
          <w:rFonts w:ascii="Times New Roman" w:eastAsia="Times New Roman" w:hAnsi="Times New Roman" w:cs="Times New Roman"/>
          <w:bCs/>
          <w:lang w:val="en-US"/>
        </w:rPr>
        <w:t xml:space="preserve"> Comorbidity Index Conditions (n=211).</w:t>
      </w:r>
    </w:p>
    <w:p w:rsidR="00073D29" w:rsidRPr="00705EFF" w:rsidRDefault="00073D29">
      <w:pPr>
        <w:rPr>
          <w:lang w:val="en-US"/>
        </w:rPr>
      </w:pPr>
    </w:p>
    <w:p w:rsidR="00705EFF" w:rsidRPr="00705EFF" w:rsidRDefault="00705EFF">
      <w:pPr>
        <w:rPr>
          <w:lang w:val="en-US"/>
        </w:rPr>
      </w:pPr>
    </w:p>
    <w:p w:rsidR="00705EFF" w:rsidRDefault="00705EFF" w:rsidP="00705EFF">
      <w:pPr>
        <w:spacing w:line="48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t xml:space="preserve">Supplementary </w:t>
      </w:r>
      <w:proofErr w:type="spellStart"/>
      <w:r>
        <w:rPr>
          <w:rFonts w:ascii="Times New Roman" w:eastAsia="Times New Roman" w:hAnsi="Times New Roman" w:cs="Times New Roman"/>
          <w:b/>
          <w:lang w:val="en-US"/>
        </w:rPr>
        <w:t>e</w:t>
      </w:r>
      <w:r w:rsidRPr="00C64E2F">
        <w:rPr>
          <w:rFonts w:ascii="Times New Roman" w:eastAsia="Times New Roman" w:hAnsi="Times New Roman" w:cs="Times New Roman"/>
          <w:b/>
          <w:lang w:val="en-US"/>
        </w:rPr>
        <w:t>Table</w:t>
      </w:r>
      <w:proofErr w:type="spellEnd"/>
      <w:r w:rsidRPr="00C64E2F">
        <w:rPr>
          <w:rFonts w:ascii="Times New Roman" w:eastAsia="Times New Roman" w:hAnsi="Times New Roman" w:cs="Times New Roman"/>
          <w:b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lang w:val="en-US"/>
        </w:rPr>
        <w:t>2</w:t>
      </w:r>
      <w:r w:rsidRPr="00C64E2F">
        <w:rPr>
          <w:rFonts w:ascii="Times New Roman" w:eastAsia="Times New Roman" w:hAnsi="Times New Roman" w:cs="Times New Roman"/>
          <w:b/>
          <w:lang w:val="en-US"/>
        </w:rPr>
        <w:t xml:space="preserve"> </w:t>
      </w:r>
      <w:r w:rsidRPr="00705EFF">
        <w:rPr>
          <w:rFonts w:ascii="Times New Roman" w:eastAsia="Times New Roman" w:hAnsi="Times New Roman" w:cs="Times New Roman"/>
          <w:bCs/>
          <w:lang w:val="en-US"/>
        </w:rPr>
        <w:t>- Frequency of patient frailty according to the Clinical Frailty Scale (n=211).</w:t>
      </w:r>
    </w:p>
    <w:p w:rsidR="00705EFF" w:rsidRPr="00705EFF" w:rsidRDefault="00705EFF">
      <w:pPr>
        <w:rPr>
          <w:lang w:val="en-US"/>
        </w:rPr>
      </w:pPr>
    </w:p>
    <w:p w:rsidR="00705EFF" w:rsidRPr="00705EFF" w:rsidRDefault="00705EFF">
      <w:pPr>
        <w:rPr>
          <w:lang w:val="en-US"/>
        </w:rPr>
      </w:pPr>
      <w:r w:rsidRPr="00705EFF">
        <w:rPr>
          <w:lang w:val="en-US"/>
        </w:rPr>
        <w:br w:type="page"/>
      </w:r>
    </w:p>
    <w:p w:rsidR="00705EFF" w:rsidRDefault="00705EFF" w:rsidP="00705EFF">
      <w:pPr>
        <w:spacing w:line="480" w:lineRule="auto"/>
        <w:jc w:val="both"/>
        <w:rPr>
          <w:rFonts w:ascii="Times New Roman" w:eastAsia="Times New Roman" w:hAnsi="Times New Roman" w:cs="Times New Roman"/>
          <w:bCs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lastRenderedPageBreak/>
        <w:t xml:space="preserve">Supplementary </w:t>
      </w:r>
      <w:proofErr w:type="spellStart"/>
      <w:r>
        <w:rPr>
          <w:rFonts w:ascii="Times New Roman" w:eastAsia="Times New Roman" w:hAnsi="Times New Roman" w:cs="Times New Roman"/>
          <w:b/>
          <w:lang w:val="en-US"/>
        </w:rPr>
        <w:t>e</w:t>
      </w:r>
      <w:r w:rsidRPr="00C64E2F">
        <w:rPr>
          <w:rFonts w:ascii="Times New Roman" w:eastAsia="Times New Roman" w:hAnsi="Times New Roman" w:cs="Times New Roman"/>
          <w:b/>
          <w:lang w:val="en-US"/>
        </w:rPr>
        <w:t>Table</w:t>
      </w:r>
      <w:proofErr w:type="spellEnd"/>
      <w:r w:rsidRPr="00C64E2F">
        <w:rPr>
          <w:rFonts w:ascii="Times New Roman" w:eastAsia="Times New Roman" w:hAnsi="Times New Roman" w:cs="Times New Roman"/>
          <w:b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lang w:val="en-US"/>
        </w:rPr>
        <w:t>1</w:t>
      </w:r>
      <w:r w:rsidRPr="00C64E2F">
        <w:rPr>
          <w:rFonts w:ascii="Times New Roman" w:eastAsia="Times New Roman" w:hAnsi="Times New Roman" w:cs="Times New Roman"/>
          <w:b/>
          <w:lang w:val="en-US"/>
        </w:rPr>
        <w:t xml:space="preserve"> </w:t>
      </w:r>
      <w:r w:rsidRPr="00705EFF">
        <w:rPr>
          <w:rFonts w:ascii="Times New Roman" w:eastAsia="Times New Roman" w:hAnsi="Times New Roman" w:cs="Times New Roman"/>
          <w:bCs/>
          <w:lang w:val="en-US"/>
        </w:rPr>
        <w:t xml:space="preserve">- Frequency of </w:t>
      </w:r>
      <w:proofErr w:type="spellStart"/>
      <w:r w:rsidRPr="00705EFF">
        <w:rPr>
          <w:rFonts w:ascii="Times New Roman" w:eastAsia="Times New Roman" w:hAnsi="Times New Roman" w:cs="Times New Roman"/>
          <w:bCs/>
          <w:lang w:val="en-US"/>
        </w:rPr>
        <w:t>Charlson</w:t>
      </w:r>
      <w:proofErr w:type="spellEnd"/>
      <w:r w:rsidRPr="00705EFF">
        <w:rPr>
          <w:rFonts w:ascii="Times New Roman" w:eastAsia="Times New Roman" w:hAnsi="Times New Roman" w:cs="Times New Roman"/>
          <w:bCs/>
          <w:lang w:val="en-US"/>
        </w:rPr>
        <w:t xml:space="preserve"> Comorbidity Index Conditions (n=211)</w:t>
      </w:r>
      <w:r w:rsidRPr="00705EFF">
        <w:rPr>
          <w:rFonts w:ascii="Times New Roman" w:eastAsia="Times New Roman" w:hAnsi="Times New Roman" w:cs="Times New Roman"/>
          <w:bCs/>
          <w:lang w:val="en-US"/>
        </w:rPr>
        <w:t>.</w:t>
      </w:r>
    </w:p>
    <w:p w:rsidR="00705EFF" w:rsidRPr="00C64E2F" w:rsidRDefault="00705EFF" w:rsidP="00705EFF">
      <w:pPr>
        <w:spacing w:line="48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</w:p>
    <w:tbl>
      <w:tblPr>
        <w:tblW w:w="70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40"/>
        <w:gridCol w:w="3465"/>
        <w:gridCol w:w="2190"/>
      </w:tblGrid>
      <w:tr w:rsidR="00705EFF" w:rsidRPr="00C64E2F" w:rsidTr="001A1528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Index weight</w:t>
            </w:r>
          </w:p>
        </w:tc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ondition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Frequency % (n)</w:t>
            </w:r>
          </w:p>
        </w:tc>
      </w:tr>
      <w:tr w:rsidR="00705EFF" w:rsidRPr="00C64E2F" w:rsidTr="001A1528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ronary artery disease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5 (20)</w:t>
            </w:r>
          </w:p>
        </w:tc>
      </w:tr>
      <w:tr w:rsidR="00705EFF" w:rsidRPr="00C64E2F" w:rsidTr="001A1528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gestive heart failure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1 (17)</w:t>
            </w:r>
          </w:p>
        </w:tc>
      </w:tr>
      <w:tr w:rsidR="00705EFF" w:rsidRPr="00C64E2F" w:rsidTr="001A1528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ripheral vascular disease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9 (4)</w:t>
            </w:r>
          </w:p>
        </w:tc>
      </w:tr>
      <w:tr w:rsidR="00705EFF" w:rsidRPr="00C64E2F" w:rsidTr="001A1528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rebrovascular disease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 (21)</w:t>
            </w:r>
          </w:p>
        </w:tc>
      </w:tr>
      <w:tr w:rsidR="00705EFF" w:rsidRPr="00C64E2F" w:rsidTr="001A1528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mentia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9.2 (146)</w:t>
            </w:r>
          </w:p>
        </w:tc>
      </w:tr>
      <w:tr w:rsidR="00705EFF" w:rsidRPr="00C64E2F" w:rsidTr="001A1528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ronic pulmonary disease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3 (9)</w:t>
            </w:r>
          </w:p>
        </w:tc>
      </w:tr>
      <w:tr w:rsidR="00705EFF" w:rsidRPr="00C64E2F" w:rsidTr="001A1528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nective tissue disease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 (2)</w:t>
            </w:r>
          </w:p>
        </w:tc>
      </w:tr>
      <w:tr w:rsidR="00705EFF" w:rsidRPr="00C64E2F" w:rsidTr="001A1528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lcer disease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8 (8)</w:t>
            </w:r>
          </w:p>
        </w:tc>
      </w:tr>
      <w:tr w:rsidR="00705EFF" w:rsidRPr="00C64E2F" w:rsidTr="001A1528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ld liver disease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 (2)</w:t>
            </w:r>
          </w:p>
        </w:tc>
      </w:tr>
      <w:tr w:rsidR="00705EFF" w:rsidRPr="00C64E2F" w:rsidTr="001A1528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.9 (63)</w:t>
            </w:r>
          </w:p>
        </w:tc>
      </w:tr>
      <w:tr w:rsidR="00705EFF" w:rsidRPr="00C64E2F" w:rsidTr="001A1528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miplegia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 (2)</w:t>
            </w:r>
          </w:p>
        </w:tc>
      </w:tr>
      <w:tr w:rsidR="00705EFF" w:rsidRPr="00C64E2F" w:rsidTr="001A1528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derate / severe renal disease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7 (12)</w:t>
            </w:r>
          </w:p>
        </w:tc>
      </w:tr>
      <w:tr w:rsidR="00705EFF" w:rsidRPr="00C64E2F" w:rsidTr="001A1528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abetes with end-organ damage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3 (7)</w:t>
            </w:r>
          </w:p>
        </w:tc>
      </w:tr>
      <w:tr w:rsidR="00705EFF" w:rsidRPr="00C64E2F" w:rsidTr="001A1528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y tumor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4 (24)</w:t>
            </w:r>
          </w:p>
        </w:tc>
      </w:tr>
      <w:tr w:rsidR="00705EFF" w:rsidRPr="00C64E2F" w:rsidTr="001A1528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ukemia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 (2)</w:t>
            </w:r>
          </w:p>
        </w:tc>
      </w:tr>
      <w:tr w:rsidR="00705EFF" w:rsidRPr="00C64E2F" w:rsidTr="001A1528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ymphoma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 (3)</w:t>
            </w:r>
          </w:p>
        </w:tc>
      </w:tr>
      <w:tr w:rsidR="00705EFF" w:rsidRPr="00C64E2F" w:rsidTr="001A1528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derate / severe liver disease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 (1)</w:t>
            </w:r>
          </w:p>
        </w:tc>
      </w:tr>
      <w:tr w:rsidR="00705EFF" w:rsidRPr="00C64E2F" w:rsidTr="001A1528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tastatic solid tumor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</w:tr>
      <w:tr w:rsidR="00705EFF" w:rsidRPr="00C64E2F" w:rsidTr="001A1528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6</w:t>
            </w:r>
          </w:p>
        </w:tc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IDS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</w:tr>
    </w:tbl>
    <w:p w:rsidR="00705EFF" w:rsidRDefault="00705EFF" w:rsidP="00705EFF">
      <w:pPr>
        <w:spacing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C64E2F">
        <w:rPr>
          <w:rFonts w:ascii="Times New Roman" w:eastAsia="Times New Roman" w:hAnsi="Times New Roman" w:cs="Times New Roman"/>
          <w:lang w:val="en-US"/>
        </w:rPr>
        <w:t xml:space="preserve"> </w:t>
      </w:r>
    </w:p>
    <w:p w:rsidR="00705EFF" w:rsidRDefault="00705EFF">
      <w:pPr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br w:type="page"/>
      </w:r>
    </w:p>
    <w:p w:rsidR="00705EFF" w:rsidRPr="00C64E2F" w:rsidRDefault="00705EFF" w:rsidP="00705EFF">
      <w:pPr>
        <w:spacing w:line="48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:rsidR="00705EFF" w:rsidRDefault="00705EFF" w:rsidP="00705EFF">
      <w:pPr>
        <w:spacing w:line="48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t xml:space="preserve">Supplementary </w:t>
      </w:r>
      <w:proofErr w:type="spellStart"/>
      <w:r>
        <w:rPr>
          <w:rFonts w:ascii="Times New Roman" w:eastAsia="Times New Roman" w:hAnsi="Times New Roman" w:cs="Times New Roman"/>
          <w:b/>
          <w:lang w:val="en-US"/>
        </w:rPr>
        <w:t>e</w:t>
      </w:r>
      <w:r w:rsidRPr="00C64E2F">
        <w:rPr>
          <w:rFonts w:ascii="Times New Roman" w:eastAsia="Times New Roman" w:hAnsi="Times New Roman" w:cs="Times New Roman"/>
          <w:b/>
          <w:lang w:val="en-US"/>
        </w:rPr>
        <w:t>Table</w:t>
      </w:r>
      <w:proofErr w:type="spellEnd"/>
      <w:r w:rsidRPr="00C64E2F">
        <w:rPr>
          <w:rFonts w:ascii="Times New Roman" w:eastAsia="Times New Roman" w:hAnsi="Times New Roman" w:cs="Times New Roman"/>
          <w:b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lang w:val="en-US"/>
        </w:rPr>
        <w:t>2</w:t>
      </w:r>
      <w:r w:rsidRPr="00C64E2F">
        <w:rPr>
          <w:rFonts w:ascii="Times New Roman" w:eastAsia="Times New Roman" w:hAnsi="Times New Roman" w:cs="Times New Roman"/>
          <w:b/>
          <w:lang w:val="en-US"/>
        </w:rPr>
        <w:t xml:space="preserve"> </w:t>
      </w:r>
      <w:r w:rsidRPr="00705EFF">
        <w:rPr>
          <w:rFonts w:ascii="Times New Roman" w:eastAsia="Times New Roman" w:hAnsi="Times New Roman" w:cs="Times New Roman"/>
          <w:bCs/>
          <w:lang w:val="en-US"/>
        </w:rPr>
        <w:t>- Frequency of patient frailty according to the Clinical Frailty Scale (n=211).</w:t>
      </w:r>
    </w:p>
    <w:p w:rsidR="00705EFF" w:rsidRPr="00C64E2F" w:rsidRDefault="00705EFF" w:rsidP="00705EFF">
      <w:pPr>
        <w:spacing w:line="48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</w:p>
    <w:tbl>
      <w:tblPr>
        <w:tblW w:w="87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65"/>
        <w:gridCol w:w="5970"/>
        <w:gridCol w:w="1740"/>
      </w:tblGrid>
      <w:tr w:rsidR="00705EFF" w:rsidRPr="00C64E2F" w:rsidTr="001A1528"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5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Frequency % (n)</w:t>
            </w:r>
          </w:p>
        </w:tc>
      </w:tr>
      <w:tr w:rsidR="00705EFF" w:rsidRPr="00C64E2F" w:rsidTr="001A1528"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very fit - robust, active, energetic, </w:t>
            </w:r>
            <w:proofErr w:type="spellStart"/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ell motivated</w:t>
            </w:r>
            <w:proofErr w:type="spellEnd"/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nd fit; these people usually exercise regularly and belong to the group best suited to their age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</w:tr>
      <w:tr w:rsidR="00705EFF" w:rsidRPr="00C64E2F" w:rsidTr="001A1528"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ell - without active disease, but are less fit than people in category 1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</w:tr>
      <w:tr w:rsidR="00705EFF" w:rsidRPr="00C64E2F" w:rsidTr="001A1528"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ell, with treated comorbid disease - disease symptoms are adequately controlled compared to those of category 4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3 (26)</w:t>
            </w:r>
          </w:p>
        </w:tc>
      </w:tr>
      <w:tr w:rsidR="00705EFF" w:rsidRPr="00C64E2F" w:rsidTr="001A1528"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pparently vulnerable - although they are not explicitly dependent, these people often express complaints that they are "slowed down" and/or have symptoms of illness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.6 (71)</w:t>
            </w:r>
          </w:p>
        </w:tc>
      </w:tr>
      <w:tr w:rsidR="00705EFF" w:rsidRPr="00C64E2F" w:rsidTr="001A1528"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ldy</w:t>
            </w:r>
            <w:proofErr w:type="spellEnd"/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frail - having limited dependence on others for instrumental activities of daily living (IADL)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.1 (74)</w:t>
            </w:r>
          </w:p>
        </w:tc>
      </w:tr>
      <w:tr w:rsidR="00705EFF" w:rsidRPr="00C64E2F" w:rsidTr="001A1528"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derately frail - help is needed for both IADLs and non-IADLs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 (40)</w:t>
            </w:r>
          </w:p>
        </w:tc>
      </w:tr>
      <w:tr w:rsidR="00705EFF" w:rsidRPr="00C64E2F" w:rsidTr="001A1528"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verely frail - completely dependent on others for all activities of daily life and/or terminally ill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EFF" w:rsidRPr="00C64E2F" w:rsidRDefault="00705EFF" w:rsidP="001A152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64E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</w:tr>
    </w:tbl>
    <w:p w:rsidR="00705EFF" w:rsidRDefault="00705EFF"/>
    <w:sectPr w:rsidR="00705EFF" w:rsidSect="0001462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EFF"/>
    <w:rsid w:val="00005B4A"/>
    <w:rsid w:val="0001462A"/>
    <w:rsid w:val="000413E0"/>
    <w:rsid w:val="00045F81"/>
    <w:rsid w:val="00056642"/>
    <w:rsid w:val="00057B13"/>
    <w:rsid w:val="00070DCB"/>
    <w:rsid w:val="00073D29"/>
    <w:rsid w:val="000844D2"/>
    <w:rsid w:val="0009558F"/>
    <w:rsid w:val="000A4127"/>
    <w:rsid w:val="000B42B3"/>
    <w:rsid w:val="000C109F"/>
    <w:rsid w:val="000C36D5"/>
    <w:rsid w:val="000C657F"/>
    <w:rsid w:val="000E1F43"/>
    <w:rsid w:val="000F3BC1"/>
    <w:rsid w:val="000F5494"/>
    <w:rsid w:val="00113808"/>
    <w:rsid w:val="001200E3"/>
    <w:rsid w:val="00124345"/>
    <w:rsid w:val="0012546E"/>
    <w:rsid w:val="00134305"/>
    <w:rsid w:val="00145F8C"/>
    <w:rsid w:val="00160742"/>
    <w:rsid w:val="00163172"/>
    <w:rsid w:val="00170404"/>
    <w:rsid w:val="001705CF"/>
    <w:rsid w:val="00175713"/>
    <w:rsid w:val="0018284E"/>
    <w:rsid w:val="00185554"/>
    <w:rsid w:val="00190152"/>
    <w:rsid w:val="00190F03"/>
    <w:rsid w:val="00195525"/>
    <w:rsid w:val="00196A65"/>
    <w:rsid w:val="00196EF2"/>
    <w:rsid w:val="00197619"/>
    <w:rsid w:val="001A6151"/>
    <w:rsid w:val="001B4322"/>
    <w:rsid w:val="001C34D1"/>
    <w:rsid w:val="001C59E7"/>
    <w:rsid w:val="001D42F8"/>
    <w:rsid w:val="001D6B76"/>
    <w:rsid w:val="001D7979"/>
    <w:rsid w:val="001E31B6"/>
    <w:rsid w:val="001E5A9F"/>
    <w:rsid w:val="0020094C"/>
    <w:rsid w:val="0020100C"/>
    <w:rsid w:val="0020134D"/>
    <w:rsid w:val="00212236"/>
    <w:rsid w:val="00214056"/>
    <w:rsid w:val="00221545"/>
    <w:rsid w:val="002217BE"/>
    <w:rsid w:val="00227E44"/>
    <w:rsid w:val="002341CF"/>
    <w:rsid w:val="00243E95"/>
    <w:rsid w:val="00257B89"/>
    <w:rsid w:val="0026674C"/>
    <w:rsid w:val="0027652E"/>
    <w:rsid w:val="002900DF"/>
    <w:rsid w:val="00297E7D"/>
    <w:rsid w:val="002A1929"/>
    <w:rsid w:val="002C7504"/>
    <w:rsid w:val="002F29A3"/>
    <w:rsid w:val="002F7C3E"/>
    <w:rsid w:val="003077B2"/>
    <w:rsid w:val="003079C9"/>
    <w:rsid w:val="00312005"/>
    <w:rsid w:val="00321BCC"/>
    <w:rsid w:val="003331D1"/>
    <w:rsid w:val="00335EBA"/>
    <w:rsid w:val="003459E1"/>
    <w:rsid w:val="003529EF"/>
    <w:rsid w:val="00360046"/>
    <w:rsid w:val="00360AC2"/>
    <w:rsid w:val="0037310A"/>
    <w:rsid w:val="00395BE0"/>
    <w:rsid w:val="003C63A5"/>
    <w:rsid w:val="003E5F07"/>
    <w:rsid w:val="00411B99"/>
    <w:rsid w:val="00422C55"/>
    <w:rsid w:val="00436FF5"/>
    <w:rsid w:val="00443C13"/>
    <w:rsid w:val="00451AB4"/>
    <w:rsid w:val="004554B4"/>
    <w:rsid w:val="00456CCB"/>
    <w:rsid w:val="004571AA"/>
    <w:rsid w:val="00461D53"/>
    <w:rsid w:val="0047211F"/>
    <w:rsid w:val="00483DB6"/>
    <w:rsid w:val="004A2320"/>
    <w:rsid w:val="004A36C2"/>
    <w:rsid w:val="004A5C19"/>
    <w:rsid w:val="004B1DFD"/>
    <w:rsid w:val="004B74F7"/>
    <w:rsid w:val="004C2F9D"/>
    <w:rsid w:val="004C34D7"/>
    <w:rsid w:val="004C448A"/>
    <w:rsid w:val="004C571D"/>
    <w:rsid w:val="004D36E2"/>
    <w:rsid w:val="004D4633"/>
    <w:rsid w:val="004E1C5D"/>
    <w:rsid w:val="004E25ED"/>
    <w:rsid w:val="00503A23"/>
    <w:rsid w:val="00503A60"/>
    <w:rsid w:val="0051185F"/>
    <w:rsid w:val="00514B3C"/>
    <w:rsid w:val="00521E53"/>
    <w:rsid w:val="00532E2A"/>
    <w:rsid w:val="00543931"/>
    <w:rsid w:val="00552338"/>
    <w:rsid w:val="00554A41"/>
    <w:rsid w:val="00554D26"/>
    <w:rsid w:val="005565E7"/>
    <w:rsid w:val="00562281"/>
    <w:rsid w:val="00566C73"/>
    <w:rsid w:val="0056712A"/>
    <w:rsid w:val="00570903"/>
    <w:rsid w:val="005714F6"/>
    <w:rsid w:val="00571B43"/>
    <w:rsid w:val="0057239A"/>
    <w:rsid w:val="0057313E"/>
    <w:rsid w:val="00573737"/>
    <w:rsid w:val="0058000D"/>
    <w:rsid w:val="00594CD3"/>
    <w:rsid w:val="0059761C"/>
    <w:rsid w:val="005A434E"/>
    <w:rsid w:val="005B1CEC"/>
    <w:rsid w:val="005B3C68"/>
    <w:rsid w:val="005C016F"/>
    <w:rsid w:val="005C0B2F"/>
    <w:rsid w:val="005C4023"/>
    <w:rsid w:val="005C5E2A"/>
    <w:rsid w:val="005C6A52"/>
    <w:rsid w:val="005C7838"/>
    <w:rsid w:val="005D2DB5"/>
    <w:rsid w:val="005D3078"/>
    <w:rsid w:val="005D4917"/>
    <w:rsid w:val="005D540B"/>
    <w:rsid w:val="005D7299"/>
    <w:rsid w:val="005E46CD"/>
    <w:rsid w:val="005E46F6"/>
    <w:rsid w:val="005E6E91"/>
    <w:rsid w:val="005F1C59"/>
    <w:rsid w:val="005F3F62"/>
    <w:rsid w:val="005F58C4"/>
    <w:rsid w:val="0060108A"/>
    <w:rsid w:val="006012A2"/>
    <w:rsid w:val="0060661D"/>
    <w:rsid w:val="006118FD"/>
    <w:rsid w:val="00611F99"/>
    <w:rsid w:val="006317AE"/>
    <w:rsid w:val="0063423B"/>
    <w:rsid w:val="00646362"/>
    <w:rsid w:val="006469F7"/>
    <w:rsid w:val="006512EB"/>
    <w:rsid w:val="006549FF"/>
    <w:rsid w:val="00672497"/>
    <w:rsid w:val="0067276A"/>
    <w:rsid w:val="00680C88"/>
    <w:rsid w:val="00696A86"/>
    <w:rsid w:val="006A2BBA"/>
    <w:rsid w:val="006B4AED"/>
    <w:rsid w:val="006C200B"/>
    <w:rsid w:val="006C309D"/>
    <w:rsid w:val="006C332E"/>
    <w:rsid w:val="006C6847"/>
    <w:rsid w:val="006D3B48"/>
    <w:rsid w:val="006E3507"/>
    <w:rsid w:val="00705EFF"/>
    <w:rsid w:val="00715C4B"/>
    <w:rsid w:val="00720461"/>
    <w:rsid w:val="00723CA5"/>
    <w:rsid w:val="00741FB2"/>
    <w:rsid w:val="007558CC"/>
    <w:rsid w:val="007578FD"/>
    <w:rsid w:val="00774973"/>
    <w:rsid w:val="007B35A7"/>
    <w:rsid w:val="007D6AA1"/>
    <w:rsid w:val="007D7A51"/>
    <w:rsid w:val="007E69EC"/>
    <w:rsid w:val="007F1B8E"/>
    <w:rsid w:val="007F1C1E"/>
    <w:rsid w:val="00800995"/>
    <w:rsid w:val="008064F7"/>
    <w:rsid w:val="008067D3"/>
    <w:rsid w:val="00806902"/>
    <w:rsid w:val="00812BED"/>
    <w:rsid w:val="00837583"/>
    <w:rsid w:val="008526AD"/>
    <w:rsid w:val="008567F1"/>
    <w:rsid w:val="00872340"/>
    <w:rsid w:val="00873E66"/>
    <w:rsid w:val="00874AAB"/>
    <w:rsid w:val="008819E8"/>
    <w:rsid w:val="008865BF"/>
    <w:rsid w:val="00887537"/>
    <w:rsid w:val="0089180B"/>
    <w:rsid w:val="0089271D"/>
    <w:rsid w:val="008A023B"/>
    <w:rsid w:val="008A0ECC"/>
    <w:rsid w:val="008A5FC3"/>
    <w:rsid w:val="008A6AF6"/>
    <w:rsid w:val="008D4249"/>
    <w:rsid w:val="008D5AA2"/>
    <w:rsid w:val="008E5D6A"/>
    <w:rsid w:val="00901E23"/>
    <w:rsid w:val="009059B6"/>
    <w:rsid w:val="00915581"/>
    <w:rsid w:val="00927946"/>
    <w:rsid w:val="00935026"/>
    <w:rsid w:val="0093639D"/>
    <w:rsid w:val="0093774B"/>
    <w:rsid w:val="00950700"/>
    <w:rsid w:val="00962EF9"/>
    <w:rsid w:val="009747AD"/>
    <w:rsid w:val="00976A58"/>
    <w:rsid w:val="009830EB"/>
    <w:rsid w:val="00993B3B"/>
    <w:rsid w:val="009A6AF4"/>
    <w:rsid w:val="009C473F"/>
    <w:rsid w:val="009C58F8"/>
    <w:rsid w:val="009E3AC7"/>
    <w:rsid w:val="009F0316"/>
    <w:rsid w:val="009F6785"/>
    <w:rsid w:val="00A0490A"/>
    <w:rsid w:val="00A10964"/>
    <w:rsid w:val="00A10A77"/>
    <w:rsid w:val="00A25CE9"/>
    <w:rsid w:val="00A274D0"/>
    <w:rsid w:val="00A306D4"/>
    <w:rsid w:val="00A315A9"/>
    <w:rsid w:val="00A338BD"/>
    <w:rsid w:val="00A35002"/>
    <w:rsid w:val="00A36AA9"/>
    <w:rsid w:val="00A40AE6"/>
    <w:rsid w:val="00A56A5A"/>
    <w:rsid w:val="00A61E5A"/>
    <w:rsid w:val="00A62A55"/>
    <w:rsid w:val="00A62F71"/>
    <w:rsid w:val="00A82625"/>
    <w:rsid w:val="00A95176"/>
    <w:rsid w:val="00A964CE"/>
    <w:rsid w:val="00AA105D"/>
    <w:rsid w:val="00AB003F"/>
    <w:rsid w:val="00AB2051"/>
    <w:rsid w:val="00AB296B"/>
    <w:rsid w:val="00AD15A4"/>
    <w:rsid w:val="00AE0BF6"/>
    <w:rsid w:val="00AE0C69"/>
    <w:rsid w:val="00AF513F"/>
    <w:rsid w:val="00AF5290"/>
    <w:rsid w:val="00B133DF"/>
    <w:rsid w:val="00B376D3"/>
    <w:rsid w:val="00B37B16"/>
    <w:rsid w:val="00B40BB9"/>
    <w:rsid w:val="00B47FF4"/>
    <w:rsid w:val="00B61BB3"/>
    <w:rsid w:val="00B62FC0"/>
    <w:rsid w:val="00B771FB"/>
    <w:rsid w:val="00B80328"/>
    <w:rsid w:val="00B916C2"/>
    <w:rsid w:val="00B92606"/>
    <w:rsid w:val="00B96206"/>
    <w:rsid w:val="00BA2F35"/>
    <w:rsid w:val="00BA33A9"/>
    <w:rsid w:val="00BB2EBF"/>
    <w:rsid w:val="00BB41D2"/>
    <w:rsid w:val="00BC5F31"/>
    <w:rsid w:val="00BD2C57"/>
    <w:rsid w:val="00BD53BF"/>
    <w:rsid w:val="00BE0312"/>
    <w:rsid w:val="00BE4E16"/>
    <w:rsid w:val="00BE7408"/>
    <w:rsid w:val="00C04A82"/>
    <w:rsid w:val="00C164BE"/>
    <w:rsid w:val="00C234C4"/>
    <w:rsid w:val="00C27D7F"/>
    <w:rsid w:val="00C33096"/>
    <w:rsid w:val="00C47035"/>
    <w:rsid w:val="00C601BC"/>
    <w:rsid w:val="00C609DE"/>
    <w:rsid w:val="00C63E9A"/>
    <w:rsid w:val="00C676FE"/>
    <w:rsid w:val="00C853D3"/>
    <w:rsid w:val="00C86FA7"/>
    <w:rsid w:val="00CC3C7C"/>
    <w:rsid w:val="00CD4BEC"/>
    <w:rsid w:val="00CE6282"/>
    <w:rsid w:val="00CE6CBD"/>
    <w:rsid w:val="00CF1A37"/>
    <w:rsid w:val="00CF4567"/>
    <w:rsid w:val="00D01DBA"/>
    <w:rsid w:val="00D06BB1"/>
    <w:rsid w:val="00D10FED"/>
    <w:rsid w:val="00D13831"/>
    <w:rsid w:val="00D21160"/>
    <w:rsid w:val="00D2164E"/>
    <w:rsid w:val="00D24E8A"/>
    <w:rsid w:val="00D27A22"/>
    <w:rsid w:val="00D40414"/>
    <w:rsid w:val="00D5575B"/>
    <w:rsid w:val="00D5773D"/>
    <w:rsid w:val="00D63CFA"/>
    <w:rsid w:val="00D7336E"/>
    <w:rsid w:val="00D76583"/>
    <w:rsid w:val="00D87164"/>
    <w:rsid w:val="00D87A30"/>
    <w:rsid w:val="00D94456"/>
    <w:rsid w:val="00DA1C8A"/>
    <w:rsid w:val="00DA54D9"/>
    <w:rsid w:val="00DB1D63"/>
    <w:rsid w:val="00DC2574"/>
    <w:rsid w:val="00DC65E3"/>
    <w:rsid w:val="00DC7A23"/>
    <w:rsid w:val="00DD23D0"/>
    <w:rsid w:val="00DD5E38"/>
    <w:rsid w:val="00DE5BE6"/>
    <w:rsid w:val="00DF2F78"/>
    <w:rsid w:val="00E01894"/>
    <w:rsid w:val="00E020F0"/>
    <w:rsid w:val="00E07C5E"/>
    <w:rsid w:val="00E161AE"/>
    <w:rsid w:val="00E33532"/>
    <w:rsid w:val="00E343E8"/>
    <w:rsid w:val="00E41FA7"/>
    <w:rsid w:val="00E44F74"/>
    <w:rsid w:val="00E565CF"/>
    <w:rsid w:val="00E64988"/>
    <w:rsid w:val="00E64D74"/>
    <w:rsid w:val="00E741BD"/>
    <w:rsid w:val="00E77C6F"/>
    <w:rsid w:val="00E80A89"/>
    <w:rsid w:val="00E81EE8"/>
    <w:rsid w:val="00E82014"/>
    <w:rsid w:val="00E872D5"/>
    <w:rsid w:val="00E87A9B"/>
    <w:rsid w:val="00E91067"/>
    <w:rsid w:val="00E94345"/>
    <w:rsid w:val="00EB3070"/>
    <w:rsid w:val="00EC1A15"/>
    <w:rsid w:val="00ED36BD"/>
    <w:rsid w:val="00EF3432"/>
    <w:rsid w:val="00F045A7"/>
    <w:rsid w:val="00F35757"/>
    <w:rsid w:val="00F35980"/>
    <w:rsid w:val="00F37A86"/>
    <w:rsid w:val="00F674CC"/>
    <w:rsid w:val="00F715DE"/>
    <w:rsid w:val="00F71818"/>
    <w:rsid w:val="00F72AC5"/>
    <w:rsid w:val="00F74990"/>
    <w:rsid w:val="00F76B9F"/>
    <w:rsid w:val="00F84DCF"/>
    <w:rsid w:val="00F9637A"/>
    <w:rsid w:val="00FA4625"/>
    <w:rsid w:val="00FA530C"/>
    <w:rsid w:val="00FB3370"/>
    <w:rsid w:val="00FB51DC"/>
    <w:rsid w:val="00FC12D7"/>
    <w:rsid w:val="00FC62D1"/>
    <w:rsid w:val="00FD2179"/>
    <w:rsid w:val="00FD543B"/>
    <w:rsid w:val="00FE65A3"/>
    <w:rsid w:val="00FF4303"/>
    <w:rsid w:val="00FF54B7"/>
    <w:rsid w:val="00FF7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F87769"/>
  <w15:chartTrackingRefBased/>
  <w15:docId w15:val="{3A583D14-BB94-2B40-9FB8-7BB877E24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59</Words>
  <Characters>1637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Microsoft Office-Benutzer</cp:lastModifiedBy>
  <cp:revision>1</cp:revision>
  <dcterms:created xsi:type="dcterms:W3CDTF">2020-07-09T08:15:00Z</dcterms:created>
  <dcterms:modified xsi:type="dcterms:W3CDTF">2020-07-09T08:17:00Z</dcterms:modified>
</cp:coreProperties>
</file>